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 Search strategy in PubM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91440" distB="91440" distL="114935" distR="1149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553720</wp:posOffset>
                </wp:positionV>
                <wp:extent cx="3978910" cy="384302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8910" cy="3843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(((("tumour necrosis factor"[All Fields] OR "tumor necrosis factor-alpha"[MeSH Terms] OR ("tumor"[All Fields] AND "necrosis"[All Fields] AND "factor-alpha"[All Fields]) OR "tumor necrosis factor-alpha"[All Fields] OR ("tumor"[All Fields] AND "necrosis"[All Fields] AND "factor"[All Fields]) OR "tumor necrosis factor"[All Fields]) OR (TNF[All Fields] AND 306[All Fields])) OR (TNF[All Fields] AND 238[All Fields])) AND ("dengue"[MeSH Terms] OR "dengue"[All Fields])) AND "dengue"[MeSH Terms]) AND ("case-control studies"[MeSH Terms] OR ("case-control"[All Fields] AND "studies"[All Fields]) OR "case-control studies"[All Fields] OR ("case"[All Fields] AND "control"[All Fields]) OR "case control"[All Fields])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24" w:space="8" w:color="5B9BD5"/>
                                <w:bottom w:val="single" w:sz="24" w:space="8" w:color="5B9BD5"/>
                              </w:pBdr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5B9BD5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5B9BD5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3.3pt;height:302.6pt;mso-wrap-distance-left:9.05pt;mso-wrap-distance-right:9.05pt;mso-wrap-distance-top:7.2pt;mso-wrap-distance-bottom:7.2pt;margin-top:43.6pt;mso-position-vertical-relative:text;margin-left:141pt;mso-position-horizontal:center;mso-position-horizontal-relative:page">
                <v:fill opacity="0f"/>
                <v:textbox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(((("tumour necrosis factor"[All Fields] OR "tumor necrosis factor-alpha"[MeSH Terms] OR ("tumor"[All Fields] AND "necrosis"[All Fields] AND "factor-alpha"[All Fields]) OR "tumor necrosis factor-alpha"[All Fields] OR ("tumor"[All Fields] AND "necrosis"[All Fields] AND "factor"[All Fields]) OR "tumor necrosis factor"[All Fields]) OR (TNF[All Fields] AND 306[All Fields])) OR (TNF[All Fields] AND 238[All Fields])) AND ("dengue"[MeSH Terms] OR "dengue"[All Fields])) AND "dengue"[MeSH Terms]) AND ("case-control studies"[MeSH Terms] OR ("case-control"[All Fields] AND "studies"[All Fields]) OR "case-control studies"[All Fields] OR ("case"[All Fields] AND "control"[All Fields]) OR "case control"[All Fields])</w:t>
                      </w:r>
                    </w:p>
                    <w:p>
                      <w:pPr>
                        <w:pStyle w:val="Normal"/>
                        <w:pBdr>
                          <w:top w:val="single" w:sz="24" w:space="8" w:color="5B9BD5"/>
                          <w:bottom w:val="single" w:sz="24" w:space="8" w:color="5B9BD5"/>
                        </w:pBdr>
                        <w:spacing w:before="0" w:after="0"/>
                        <w:rPr>
                          <w:rFonts w:ascii="Times New Roman" w:hAnsi="Times New Roman" w:cs="Times New Roman"/>
                          <w:i/>
                          <w:i/>
                          <w:iCs/>
                          <w:color w:val="5B9BD5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5B9BD5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0:32:00Z</dcterms:created>
  <dc:creator>Cho Naing</dc:creator>
  <dc:description/>
  <cp:keywords/>
  <dc:language>en-US</dc:language>
  <cp:lastModifiedBy>Cho Naing</cp:lastModifiedBy>
  <dcterms:modified xsi:type="dcterms:W3CDTF">2018-09-28T10:32:00Z</dcterms:modified>
  <cp:revision>2</cp:revision>
  <dc:subject/>
  <dc:title/>
</cp:coreProperties>
</file>